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HTMLPreformatted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TGCCATGACAATCGTAAACTGACATGGCACACTGGTGGGCACGTCTTAT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18"/>
          <w:szCs w:val="18"/>
          <w:vertAlign w:val="subscript"/>
        </w:rPr>
      </w:pPr>
      <w:r>
        <w:rPr>
          <w:rFonts w:cs="Times New Roman" w:ascii="Times New Roman" w:hAnsi="Times New Roman"/>
          <w:sz w:val="18"/>
          <w:szCs w:val="18"/>
        </w:rPr>
        <w:t>GGAAAACTACTTCTGCCCCATCCTTGTTTTGACTACTCCTCAATTTGGTC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18"/>
          <w:szCs w:val="18"/>
          <w:vertAlign w:val="subscript"/>
        </w:rPr>
      </w:pPr>
      <w:r>
        <w:rPr>
          <w:rFonts w:cs="Times New Roman" w:ascii="Times New Roman" w:hAnsi="Times New Roman"/>
          <w:sz w:val="18"/>
          <w:szCs w:val="18"/>
        </w:rPr>
        <w:t>CCATGTCAGAGCC</w:t>
      </w:r>
      <w:r>
        <w:rPr>
          <w:rFonts w:cs="Times New Roman" w:ascii="Times New Roman" w:hAnsi="Times New Roman"/>
          <w:color w:val="000000"/>
          <w:sz w:val="18"/>
          <w:szCs w:val="18"/>
        </w:rPr>
        <w:t>CTGCCTCCAGAGTCAAG</w:t>
      </w:r>
      <w:r>
        <w:rPr>
          <w:rFonts w:cs="Times New Roman" w:ascii="Times New Roman" w:hAnsi="Times New Roman"/>
          <w:sz w:val="18"/>
          <w:szCs w:val="18"/>
        </w:rPr>
        <w:t>CCCTGTCTACCTCACAATT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TATGTATCAGGTTTTTAAAAAATAACACAAGTAAGGCTGGGCATGGTGG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TCACGCCTTTAATCCCAGCACTTTGGGAGGCCGAGGTGGGCAGATCACT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CAGATCAGAAGTCTGAGACAAGCCTGACCAACATGGTGAAACCCTGTCT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CTCCTAAAAATGC</w:t>
      </w:r>
      <w:r>
        <w:rPr>
          <w:rFonts w:cs="Times New Roman" w:ascii="Times New Roman" w:hAnsi="Times New Roman"/>
          <w:b/>
          <w:sz w:val="18"/>
          <w:szCs w:val="18"/>
          <w:u w:val="single"/>
        </w:rPr>
        <w:t>AAAAAAAAAAAAAAAGAAAAAAAAA</w:t>
      </w:r>
      <w:r>
        <w:rPr>
          <w:rFonts w:cs="Times New Roman" w:ascii="Times New Roman" w:hAnsi="Times New Roman"/>
          <w:b/>
          <w:sz w:val="18"/>
          <w:szCs w:val="18"/>
          <w:u w:val="single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TTAGCTGGGCAT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GTGGCAGGCGCCTATAGTTCCAGCTACTTGGGAGGCTGAGGCAGAATTG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TTGAACCCATGCAGCGGAGTTTGCAGTGAGCTGAGCACCACTGCACTGC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AGCCTGAGGGACAGAGCAAGATTCCACCTC</w:t>
      </w:r>
      <w:r>
        <w:rPr>
          <w:rFonts w:cs="Times New Roman" w:ascii="Times New Roman" w:hAnsi="Times New Roman"/>
          <w:b/>
          <w:sz w:val="18"/>
          <w:szCs w:val="18"/>
          <w:u w:val="single"/>
        </w:rPr>
        <w:t>AAAAAAAAAAAAAAAAAAAA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u w:val="single"/>
        </w:rPr>
        <w:t>AAAA</w:t>
      </w:r>
      <w:r>
        <w:rPr>
          <w:rFonts w:cs="Times New Roman" w:ascii="Times New Roman" w:hAnsi="Times New Roman"/>
          <w:b/>
          <w:sz w:val="18"/>
          <w:szCs w:val="18"/>
          <w:u w:val="single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GGAAAAAGAATAACACAAGGAAATTAAACACAGATAACGTGCATCT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GGATAATCTGGAATATTTTCAGCCTGGGATCTTCCTCGTGCTCGGAAACG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GTAGGGAAACGTGTAGGGACAGTTTTCAGCTGGTGTGGGGTGGGGGAAT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CCAACATATGGTTGGCTTTCCACAGTCCTGCTAAAGCCCTGCAATGTGC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GAACAAACCGGTCCAGCTAAGAAAAGTCCCACCCAAAATGCTGAGAGC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CTCTGTACTCAATCAACCGTTGAGGTAAAAGGATGCTTGCAAGTACAAC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CATGTATCAGTGCATTTTAAACTCATTATAAAATCGTTCTGTAAACCA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AATAAAATTCTACGCCCAGAACCATCTGAAAAGACCACTCCTCTGGGTC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AAGGCATTCCAAATTTAACCACAAAAACTAGTTCAGGCCATGATGGGA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GGGAGCCAGACATGCCTCATTATTCCCTCCTCCGTTTGGAATTTAGGC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AGCTGACCAGCATTGACATCAACACAGGCCTCAAGACAGGTAGAACAC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TCTTTAAGTCTGACAAGAAACATTTACAATCTATCTCTCTAAAGCCTGC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CCTGGAGGTTTAATCTGCATGATGAATCCATGGTCTCCACAACCCCTT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ATCTTAACCCAGATATTCCTTTCTATTCATTCAAATC</w:t>
      </w:r>
      <w:r>
        <w:rPr>
          <w:rFonts w:cs="Times New Roman" w:ascii="Times New Roman" w:hAnsi="Times New Roman"/>
          <w:b/>
          <w:sz w:val="18"/>
          <w:szCs w:val="18"/>
          <w:u w:val="single"/>
        </w:rPr>
        <w:t>TTTTTTTTTTTTT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u w:val="single"/>
        </w:rPr>
        <w:t>TCCCC</w:t>
      </w:r>
      <w:r>
        <w:rPr>
          <w:rFonts w:cs="Times New Roman" w:ascii="Times New Roman" w:hAnsi="Times New Roman"/>
          <w:b/>
          <w:sz w:val="18"/>
          <w:szCs w:val="18"/>
          <w:u w:val="single"/>
          <w:vertAlign w:val="superscript"/>
        </w:rPr>
        <w:t>3</w:t>
      </w:r>
      <w:r>
        <w:rPr>
          <w:rFonts w:cs="Times New Roman" w:ascii="Times New Roman" w:hAnsi="Times New Roman"/>
          <w:sz w:val="18"/>
          <w:szCs w:val="18"/>
        </w:rPr>
        <w:t>ATACGGCTCTGTCACCCAGACTGGAGTGCAGTGGCGCTTTCTCAG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TACTGCAAGCAACCTCCGCCTCCTGGGTTCAAGCGATTCTCCTACCTC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CCTCCTGAGTACCTGGGGTTACAGGCGTGTGCCACCTCGCCCCACTAAT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TTTGTATTTTCAGTAGAGAGGGTTTCACTATGTTGGCCAGGATGGTCTC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ATCTCCTGACCTCGTGATCTGCCCGCCTCGACCTCCCAAGTGCTGGGAT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CAGGCGTGAGCCACCGCGCCCAGCCCTCTATTGATTCCAGATCTTTAG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TAACAATTCTTTCAACCAAATGTATAAAAAATCAAGTTGTAGCCCAACC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CCTTGGGGACATGTTCTCAGGATCTGCTGAGGGCTCTATCACCGGCCAT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GGTCACTCATATTTGGCTCAGAATAAATTTCTTCAGATATTTTACAGAG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TTAACTCTTTTCATCAACAGTTCCCACTCCCCAGTGTTAATGTTATAA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AATTCAGTAAAACTGGGAAATGTGGTCTATTAAAAACTTGGGGCCGAGT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CGGTGGCTCACGCCTGTAATCCCAGCACTTTGGGAGGCCAATGTGGGTG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ATCACCTGAGGTCAGGAGTTTGAGACCAGCCTGGCTAACATGGCGAAAC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CCCGTCTCTACTAAACATG</w:t>
      </w:r>
      <w:r>
        <w:rPr>
          <w:rFonts w:cs="Times New Roman" w:ascii="Times New Roman" w:hAnsi="Times New Roman"/>
          <w:b/>
          <w:sz w:val="18"/>
          <w:szCs w:val="18"/>
          <w:u w:val="single"/>
        </w:rPr>
        <w:t>AAAAAAAAAAA</w:t>
      </w:r>
      <w:r>
        <w:rPr>
          <w:rFonts w:cs="Times New Roman" w:ascii="Times New Roman" w:hAnsi="Times New Roman"/>
          <w:b/>
          <w:sz w:val="18"/>
          <w:szCs w:val="18"/>
          <w:u w:val="single"/>
          <w:vertAlign w:val="superscript"/>
        </w:rPr>
        <w:t>4</w:t>
      </w:r>
      <w:r>
        <w:rPr>
          <w:rFonts w:cs="Times New Roman" w:ascii="Times New Roman" w:hAnsi="Times New Roman"/>
          <w:sz w:val="18"/>
          <w:szCs w:val="18"/>
        </w:rPr>
        <w:t>TTAGCCGGGCGTGGTGGCGG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GCCTGTAGTCCCAGCTACGCGAGAGGCTGAGGCAGCAGAATTGCTTGA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CCAGGAGGCGGAGGTTGCAGTGAGCCGAGATCGCACCATTGCACTCCAG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CCTGGGTGAGAGAGCGAGACTCTGTCTC</w:t>
      </w:r>
      <w:r>
        <w:rPr>
          <w:rFonts w:cs="Times New Roman" w:ascii="Times New Roman" w:hAnsi="Times New Roman"/>
          <w:b/>
          <w:sz w:val="18"/>
          <w:szCs w:val="18"/>
          <w:u w:val="single"/>
        </w:rPr>
        <w:t>AAAAAAAAAAAAAAAA</w:t>
      </w:r>
      <w:r>
        <w:rPr>
          <w:rFonts w:cs="Times New Roman" w:ascii="Times New Roman" w:hAnsi="Times New Roman"/>
          <w:b/>
          <w:sz w:val="18"/>
          <w:szCs w:val="18"/>
          <w:u w:val="single"/>
          <w:vertAlign w:val="superscript"/>
        </w:rPr>
        <w:t>5</w:t>
      </w:r>
      <w:r>
        <w:rPr>
          <w:rFonts w:cs="Times New Roman" w:ascii="Times New Roman" w:hAnsi="Times New Roman"/>
          <w:sz w:val="18"/>
          <w:szCs w:val="18"/>
        </w:rPr>
        <w:t>GACCGC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CAGGGCTCAAACAAAAAACCTCGGAAAAGCCCTGGCGGTC</w:t>
      </w:r>
      <w:r>
        <w:rPr>
          <w:rFonts w:cs="Times New Roman" w:ascii="Times New Roman" w:hAnsi="Times New Roman"/>
          <w:b/>
          <w:sz w:val="18"/>
          <w:szCs w:val="18"/>
          <w:u w:val="single"/>
        </w:rPr>
        <w:t>TTTTTTTTTT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u w:val="single"/>
        </w:rPr>
        <w:t>TTTTTTTTTTTTTTTT</w:t>
      </w:r>
      <w:r>
        <w:rPr>
          <w:rFonts w:cs="Times New Roman" w:ascii="Times New Roman" w:hAnsi="Times New Roman"/>
          <w:b/>
          <w:sz w:val="18"/>
          <w:szCs w:val="18"/>
          <w:u w:val="single"/>
          <w:vertAlign w:val="superscript"/>
        </w:rPr>
        <w:t>6</w:t>
      </w:r>
      <w:r>
        <w:rPr>
          <w:rFonts w:cs="Times New Roman" w:ascii="Times New Roman" w:hAnsi="Times New Roman"/>
          <w:sz w:val="18"/>
          <w:szCs w:val="18"/>
        </w:rPr>
        <w:t>GGGACAGTCTTGCTCTGTCGCCCAGGCTGGAGT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AATGGTCGGATCTTGGCTCACTGCAACCTCTGCCTCCCAGGTTCAAGC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TTCTTCTGCCTCAGCCTCCCAAGTAGCCACCACGCCCAGCTAATTTTTG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CTTTTAGTAGAGACGGGGGTTTCACCATGTTGTCCAGGCTGGTCTTG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CTCCTGACCTCAGGTGATCCACCCGCCTCGGCCCCCCAAAGTACTAGG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TACAGGCGTGAGCCACCGCGTCCAGCGCCCTGGCGGTTTTTAATCAAGT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GAAAAGCTGCATTATACCACTTGCTTCGGTTGCTTCAGTGAGAACGAAG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AATGGAAATGCAAATCCCTTATTAGTTGTAGGAAACAGATCTCAAACAG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CAGTTTTGTTGACAAGACCGCAGGAAAACGTGGGAAC</w:t>
      </w:r>
      <w:r>
        <w:rPr>
          <w:rFonts w:cs="Times New Roman" w:ascii="Times New Roman" w:hAnsi="Times New Roman"/>
          <w:b/>
          <w:i/>
          <w:sz w:val="18"/>
          <w:szCs w:val="18"/>
          <w:u w:val="single"/>
        </w:rPr>
        <w:t>TGTGCTGCTGGCT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  <w:i/>
          <w:sz w:val="18"/>
          <w:szCs w:val="18"/>
          <w:u w:val="single"/>
        </w:rPr>
        <w:t>TAGAGAA</w:t>
      </w:r>
      <w:r>
        <w:rPr>
          <w:rFonts w:cs="Times New Roman" w:ascii="Times New Roman" w:hAnsi="Times New Roman"/>
          <w:b/>
          <w:sz w:val="18"/>
          <w:szCs w:val="18"/>
          <w:u w:val="single"/>
          <w:vertAlign w:val="superscript"/>
        </w:rPr>
        <w:t>7</w:t>
      </w:r>
      <w:r>
        <w:rPr>
          <w:rFonts w:cs="Times New Roman" w:ascii="Times New Roman" w:hAnsi="Times New Roman"/>
          <w:sz w:val="18"/>
          <w:szCs w:val="18"/>
        </w:rPr>
        <w:t>GGCGCGGTCGACCAGACGGTTCCCAAAGGGCGCAGTCCTTCCC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GCCACCGCACCTGCATCCAGGTTCCCGGGTTTCCTAAGACTCTCAGCTG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GGCCCTGGGCTCCGTTCTGTGCCACACCCGTGGCTCCTGCGTTTCCCCC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GGCGCACGCTCTCTAGAGCGGGGGCCGCCGCGACCCCGCCGAGCAGGAA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AGGCGGAGCGCGGGACGGCCGCGGGAAAAGGCGCGCGGAAGGGGTCCTG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18"/>
          <w:szCs w:val="18"/>
          <w:u w:val="single"/>
        </w:rPr>
      </w:pPr>
      <w:r>
        <w:rPr>
          <w:rFonts w:cs="Times New Roman" w:ascii="Times New Roman" w:hAnsi="Times New Roman"/>
          <w:b/>
          <w:sz w:val="18"/>
          <w:szCs w:val="18"/>
          <w:u w:val="single"/>
        </w:rPr>
        <w:t>CCACCGCGCCACTTGGCCTGCCTCCGTCCCGCCGCGCCACTTGGCCTGCC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u w:val="single"/>
        </w:rPr>
        <w:t>TCCGTCCCGCCGCGCCACTTCGCCTGCCTCCGTCCCC</w:t>
      </w:r>
      <w:r>
        <w:rPr>
          <w:rFonts w:cs="Times New Roman" w:ascii="Times New Roman" w:hAnsi="Times New Roman"/>
          <w:b/>
          <w:sz w:val="18"/>
          <w:szCs w:val="18"/>
          <w:u w:val="single"/>
          <w:vertAlign w:val="superscript"/>
        </w:rPr>
        <w:t>8</w:t>
      </w:r>
      <w:r>
        <w:rPr>
          <w:rFonts w:cs="Times New Roman" w:ascii="Times New Roman" w:hAnsi="Times New Roman"/>
          <w:sz w:val="18"/>
          <w:szCs w:val="18"/>
        </w:rPr>
        <w:t>CGCCCGCCGCGCC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TGCCTGTGGCCGGCTCGGAGCTGCCGCGCCGGCCCTTGCCCCCCGCCGC</w:t>
      </w:r>
    </w:p>
    <w:p>
      <w:pPr>
        <w:pStyle w:val="HTMLPreformatted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CAGGAGCGGGACGCCGAGCCGCGTCCGCCGCACGGGGAGCTGCAGTACC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MR1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- 5’FAM- CTCCAGAGTCAAGCCCTGTC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verse- ATGGGTTCAAGCAATTCTGC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MR2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- 5’FAM- CAGCTACTTGGGAGGCTGA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verse- GCTGAAAACTGTCCCTACACG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MR3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ward- 5’FAM- CATCAACACAGGCCTCAAGA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verse- AAAAATTAGTGGGGCGAGG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MR4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- 5’FAM- CATCAACACAGGCCTCA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verse- AAAAATTAGTGGGGCGAG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MR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- 5’FAM- GTAGTCCCAGCTACGCGAGAGGCT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verse- AGGGCTTTTCCGAGGTTTTTTGTTT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MR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- 5’FAM- GCCAGGGCTCAAACAAAAAACCTCG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verse- AGGCTGAGGCAGAAGAATTGCTTGA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sz w:val="24"/>
          <w:szCs w:val="24"/>
        </w:rPr>
        <w:t>TYMS</w:t>
      </w:r>
      <w:r>
        <w:rPr>
          <w:rFonts w:cs="Times New Roman" w:ascii="Times New Roman" w:hAnsi="Times New Roman"/>
          <w:sz w:val="24"/>
          <w:szCs w:val="24"/>
        </w:rPr>
        <w:t xml:space="preserve"> promoter region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  <w:szCs w:val="24"/>
        </w:rPr>
        <w:t>Three-repe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8 bp VNTR (3R)</w:t>
      </w:r>
    </w:p>
    <w:p>
      <w:pPr>
        <w:pStyle w:val="HTMLPreformatted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Preformatted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21:22:00Z</dcterms:created>
  <dc:creator>SG</dc:creator>
  <dc:description/>
  <cp:keywords/>
  <dc:language>en-US</dc:language>
  <cp:lastModifiedBy>Johns Hopkins</cp:lastModifiedBy>
  <cp:lastPrinted>2011-11-30T16:14:00Z</cp:lastPrinted>
  <dcterms:modified xsi:type="dcterms:W3CDTF">2011-12-16T14:47:00Z</dcterms:modified>
  <cp:revision>8</cp:revision>
  <dc:subject/>
  <dc:title>Ghosh_Supplemental Figure 1</dc:title>
</cp:coreProperties>
</file>